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FDB7F" w14:textId="77777777" w:rsidR="001B370C" w:rsidRPr="00F7669F" w:rsidRDefault="001B370C" w:rsidP="001B370C">
      <w:pPr>
        <w:ind w:firstLineChars="950" w:firstLine="1900"/>
        <w:rPr>
          <w:rFonts w:ascii="Arial" w:hAnsi="Arial" w:cs="Arial"/>
          <w:b/>
          <w:sz w:val="20"/>
          <w:szCs w:val="20"/>
        </w:rPr>
      </w:pPr>
      <w:r w:rsidRPr="00E85E26">
        <w:rPr>
          <w:rFonts w:ascii="Times New Roman" w:hAnsi="Times New Roman" w:cs="Times New Roman"/>
          <w:bCs/>
          <w:sz w:val="20"/>
          <w:szCs w:val="20"/>
        </w:rPr>
        <w:t xml:space="preserve">Additional Table S1 Primers for generation of </w:t>
      </w:r>
      <w:r>
        <w:rPr>
          <w:rFonts w:ascii="Times New Roman" w:hAnsi="Times New Roman" w:cs="Times New Roman"/>
          <w:bCs/>
          <w:sz w:val="20"/>
          <w:szCs w:val="20"/>
        </w:rPr>
        <w:t xml:space="preserve">LOXL4 </w:t>
      </w:r>
      <w:r w:rsidRPr="00E85E26">
        <w:rPr>
          <w:rFonts w:ascii="Times New Roman" w:hAnsi="Times New Roman" w:cs="Times New Roman"/>
          <w:bCs/>
          <w:sz w:val="20"/>
          <w:szCs w:val="20"/>
        </w:rPr>
        <w:t>deletion</w:t>
      </w:r>
      <w:r>
        <w:rPr>
          <w:rFonts w:ascii="Times New Roman" w:hAnsi="Times New Roman" w:cs="Times New Roman"/>
          <w:bCs/>
          <w:sz w:val="20"/>
          <w:szCs w:val="20"/>
        </w:rPr>
        <w:t xml:space="preserve"> mutants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238"/>
        <w:gridCol w:w="8849"/>
      </w:tblGrid>
      <w:tr w:rsidR="001B370C" w:rsidRPr="00FA5784" w14:paraId="65AD557A" w14:textId="77777777" w:rsidTr="00A242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312474E0" w14:textId="77777777" w:rsidR="001B370C" w:rsidRPr="00FA5784" w:rsidRDefault="001B370C" w:rsidP="00A2428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b w:val="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EA471C4" w14:textId="77777777" w:rsidR="001B370C" w:rsidRPr="00FA5784" w:rsidRDefault="001B370C" w:rsidP="00A24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b w:val="0"/>
                <w:sz w:val="20"/>
                <w:szCs w:val="20"/>
              </w:rPr>
              <w:t>Sequence (5’-3’)</w:t>
            </w:r>
          </w:p>
        </w:tc>
      </w:tr>
      <w:tr w:rsidR="001B370C" w:rsidRPr="00FA5784" w14:paraId="7E4638B0" w14:textId="77777777" w:rsidTr="00A24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45B50B07" w14:textId="77777777" w:rsidR="001B370C" w:rsidRPr="00FA5784" w:rsidRDefault="001B370C" w:rsidP="00A2428C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b w:val="0"/>
                <w:sz w:val="20"/>
                <w:szCs w:val="20"/>
              </w:rPr>
              <w:t>ΔSRCR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D74DFFD" w14:textId="77777777" w:rsidR="001B370C" w:rsidRPr="00FA5784" w:rsidRDefault="001B370C" w:rsidP="00A2428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sz w:val="20"/>
                <w:szCs w:val="20"/>
              </w:rPr>
              <w:t>F: ctagctagcatggcgtggtccccaccagccaccctctttctgttcctgctgctgctaggccagccccctcccagcaggccaatggacagtgcaccagac</w:t>
            </w:r>
          </w:p>
          <w:p w14:paraId="17C1BB96" w14:textId="77777777" w:rsidR="001B370C" w:rsidRPr="00FA5784" w:rsidRDefault="001B370C" w:rsidP="00A2428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sz w:val="20"/>
                <w:szCs w:val="20"/>
              </w:rPr>
              <w:t>R: ttgcggccgctcagatgaggttgttcctgagacgctgttcctgctccagggagagttctgcattggctgggtatgaattccctgtgtggcagttgtgc</w:t>
            </w:r>
          </w:p>
        </w:tc>
      </w:tr>
      <w:tr w:rsidR="001B370C" w:rsidRPr="00FA5784" w14:paraId="5CB103B2" w14:textId="77777777" w:rsidTr="00A24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66F9B7EA" w14:textId="77777777" w:rsidR="001B370C" w:rsidRPr="00FA5784" w:rsidRDefault="001B370C" w:rsidP="00A2428C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b w:val="0"/>
                <w:sz w:val="20"/>
                <w:szCs w:val="20"/>
              </w:rPr>
              <w:t>ΔC-T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5116F24" w14:textId="77777777" w:rsidR="001B370C" w:rsidRPr="00FA5784" w:rsidRDefault="001B370C" w:rsidP="00A242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: </w:t>
            </w:r>
            <w:r w:rsidRPr="00FA5784">
              <w:rPr>
                <w:rFonts w:ascii="Times New Roman" w:hAnsi="Times New Roman" w:cs="Times New Roman"/>
                <w:sz w:val="20"/>
                <w:szCs w:val="20"/>
              </w:rPr>
              <w:t>ctagctagcatggcgtggtccccaccagc</w:t>
            </w:r>
          </w:p>
          <w:p w14:paraId="58E17777" w14:textId="77777777" w:rsidR="001B370C" w:rsidRPr="00FA5784" w:rsidRDefault="001B370C" w:rsidP="00A242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: </w:t>
            </w:r>
            <w:r w:rsidRPr="00FA5784">
              <w:rPr>
                <w:rFonts w:ascii="Times New Roman" w:hAnsi="Times New Roman" w:cs="Times New Roman"/>
                <w:sz w:val="20"/>
                <w:szCs w:val="20"/>
              </w:rPr>
              <w:t>ttgcggccgctcatgcactgtccatgcag</w:t>
            </w:r>
          </w:p>
        </w:tc>
      </w:tr>
      <w:tr w:rsidR="001B370C" w:rsidRPr="00FA5784" w14:paraId="7BE341AB" w14:textId="77777777" w:rsidTr="00A24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0DE799FC" w14:textId="38C23570" w:rsidR="001B370C" w:rsidRPr="00FA5784" w:rsidRDefault="008674E8" w:rsidP="00A2428C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</w:t>
            </w:r>
            <w:r w:rsidR="001B370C" w:rsidRPr="00FA5784">
              <w:rPr>
                <w:rFonts w:ascii="Times New Roman" w:hAnsi="Times New Roman" w:cs="Times New Roman"/>
                <w:b w:val="0"/>
                <w:sz w:val="20"/>
                <w:szCs w:val="20"/>
              </w:rPr>
              <w:t>ull-length</w:t>
            </w:r>
          </w:p>
          <w:p w14:paraId="090B159E" w14:textId="77777777" w:rsidR="001B370C" w:rsidRPr="00FA5784" w:rsidRDefault="001B370C" w:rsidP="00A2428C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b w:val="0"/>
                <w:sz w:val="20"/>
                <w:szCs w:val="20"/>
              </w:rPr>
              <w:t>(HA-tagged)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949034D" w14:textId="77777777" w:rsidR="001B370C" w:rsidRPr="00FA5784" w:rsidRDefault="001B370C" w:rsidP="00A2428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sz w:val="20"/>
                <w:szCs w:val="20"/>
              </w:rPr>
              <w:t>F: ctagctagcatggcgtggtccccaccagccaccctctttctgttcctgctgctgctaggccagccccct</w:t>
            </w:r>
          </w:p>
          <w:p w14:paraId="51105D97" w14:textId="77777777" w:rsidR="001B370C" w:rsidRPr="00FA5784" w:rsidRDefault="001B370C" w:rsidP="00A2428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sz w:val="20"/>
                <w:szCs w:val="20"/>
              </w:rPr>
              <w:t>R: ttgcggccgcagcgtaatctggaacatcgtatgggtaagaaccgccaccaccgatgaggttgttcctgag</w:t>
            </w:r>
          </w:p>
        </w:tc>
      </w:tr>
      <w:tr w:rsidR="001B370C" w:rsidRPr="00FA5784" w14:paraId="09F79A87" w14:textId="77777777" w:rsidTr="00A24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585B38D4" w14:textId="77777777" w:rsidR="001B370C" w:rsidRPr="00FA5784" w:rsidRDefault="001B370C" w:rsidP="00A2428C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b w:val="0"/>
                <w:sz w:val="20"/>
                <w:szCs w:val="20"/>
              </w:rPr>
              <w:t>ΔSRCR</w:t>
            </w:r>
          </w:p>
          <w:p w14:paraId="3E9FF2A9" w14:textId="77777777" w:rsidR="001B370C" w:rsidRPr="00FA5784" w:rsidRDefault="001B370C" w:rsidP="00A2428C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b w:val="0"/>
                <w:sz w:val="20"/>
                <w:szCs w:val="20"/>
              </w:rPr>
              <w:t>(HA-tagged)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92D087A" w14:textId="77777777" w:rsidR="001B370C" w:rsidRPr="00FA5784" w:rsidRDefault="001B370C" w:rsidP="00A242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: </w:t>
            </w:r>
            <w:r w:rsidRPr="00FA5784">
              <w:rPr>
                <w:rFonts w:ascii="Times New Roman" w:hAnsi="Times New Roman" w:cs="Times New Roman"/>
                <w:sz w:val="20"/>
                <w:szCs w:val="20"/>
              </w:rPr>
              <w:t>ctagctagcatgga</w:t>
            </w:r>
            <w:bookmarkStart w:id="0" w:name="_GoBack"/>
            <w:bookmarkEnd w:id="0"/>
            <w:r w:rsidRPr="00FA5784">
              <w:rPr>
                <w:rFonts w:ascii="Times New Roman" w:hAnsi="Times New Roman" w:cs="Times New Roman"/>
                <w:sz w:val="20"/>
                <w:szCs w:val="20"/>
              </w:rPr>
              <w:t>cagtgcaccagacctggtgatgaacgcccagctagtgcaggagacggcctacttgg</w:t>
            </w:r>
          </w:p>
          <w:p w14:paraId="6FAAE3F1" w14:textId="77777777" w:rsidR="001B370C" w:rsidRPr="00FA5784" w:rsidRDefault="001B370C" w:rsidP="00A242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sz w:val="20"/>
                <w:szCs w:val="20"/>
              </w:rPr>
              <w:t>R: cgcggatccagcgtaatctggaacatcgtatgggtaagaaccgccaccaccgatgaggttgttcctgagac</w:t>
            </w:r>
          </w:p>
        </w:tc>
      </w:tr>
      <w:tr w:rsidR="001B370C" w:rsidRPr="00FA5784" w14:paraId="284B5B42" w14:textId="77777777" w:rsidTr="00A24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</w:tcPr>
          <w:p w14:paraId="7AEFD7D3" w14:textId="77777777" w:rsidR="001B370C" w:rsidRPr="00FA5784" w:rsidRDefault="001B370C" w:rsidP="00A2428C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b w:val="0"/>
                <w:sz w:val="20"/>
                <w:szCs w:val="20"/>
              </w:rPr>
              <w:t>ΔC-T</w:t>
            </w:r>
          </w:p>
          <w:p w14:paraId="5E37AEFD" w14:textId="77777777" w:rsidR="001B370C" w:rsidRPr="00FA5784" w:rsidRDefault="001B370C" w:rsidP="00A2428C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b w:val="0"/>
                <w:sz w:val="20"/>
                <w:szCs w:val="20"/>
              </w:rPr>
              <w:t>(HA-tagged)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9410B23" w14:textId="77777777" w:rsidR="001B370C" w:rsidRPr="00FA5784" w:rsidRDefault="001B370C" w:rsidP="00A2428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sz w:val="20"/>
                <w:szCs w:val="20"/>
              </w:rPr>
              <w:t>F: ctagctagcatggcgtggtccccaccagccaccctctttctgttcctgctgctgctaggccagccccct</w:t>
            </w:r>
          </w:p>
          <w:p w14:paraId="6F54EE6A" w14:textId="77777777" w:rsidR="001B370C" w:rsidRPr="00FA5784" w:rsidRDefault="001B370C" w:rsidP="00A2428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5784">
              <w:rPr>
                <w:rFonts w:ascii="Times New Roman" w:hAnsi="Times New Roman" w:cs="Times New Roman"/>
                <w:sz w:val="20"/>
                <w:szCs w:val="20"/>
              </w:rPr>
              <w:t>R: ttgcggccgcagcgtaatctggaacatcgtatgggtaagaaccgccaccacctgcactgtccatgcaggag</w:t>
            </w:r>
          </w:p>
        </w:tc>
      </w:tr>
    </w:tbl>
    <w:p w14:paraId="4B6FE1C4" w14:textId="77777777" w:rsidR="00DF5AF4" w:rsidRPr="001B370C" w:rsidRDefault="00DF5AF4"/>
    <w:sectPr w:rsidR="00DF5AF4" w:rsidRPr="001B370C" w:rsidSect="001B37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5118DE" w14:textId="77777777" w:rsidR="00F6776B" w:rsidRDefault="00F6776B" w:rsidP="001B370C">
      <w:r>
        <w:separator/>
      </w:r>
    </w:p>
  </w:endnote>
  <w:endnote w:type="continuationSeparator" w:id="0">
    <w:p w14:paraId="3AB576AD" w14:textId="77777777" w:rsidR="00F6776B" w:rsidRDefault="00F6776B" w:rsidP="001B3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E6D71A" w14:textId="77777777" w:rsidR="00F6776B" w:rsidRDefault="00F6776B" w:rsidP="001B370C">
      <w:r>
        <w:separator/>
      </w:r>
    </w:p>
  </w:footnote>
  <w:footnote w:type="continuationSeparator" w:id="0">
    <w:p w14:paraId="488A6D5A" w14:textId="77777777" w:rsidR="00F6776B" w:rsidRDefault="00F6776B" w:rsidP="001B3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EB8"/>
    <w:rsid w:val="001B370C"/>
    <w:rsid w:val="00346EB8"/>
    <w:rsid w:val="003E61AB"/>
    <w:rsid w:val="00803273"/>
    <w:rsid w:val="00846E14"/>
    <w:rsid w:val="008674E8"/>
    <w:rsid w:val="008B52A9"/>
    <w:rsid w:val="00CA48D0"/>
    <w:rsid w:val="00CA6F2F"/>
    <w:rsid w:val="00DF5AF4"/>
    <w:rsid w:val="00F6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C9A01"/>
  <w15:chartTrackingRefBased/>
  <w15:docId w15:val="{BAECB151-4776-4B0C-BE2E-35E9CD005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37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7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3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70C"/>
    <w:rPr>
      <w:sz w:val="18"/>
      <w:szCs w:val="18"/>
    </w:rPr>
  </w:style>
  <w:style w:type="table" w:styleId="2">
    <w:name w:val="Plain Table 2"/>
    <w:basedOn w:val="a1"/>
    <w:uiPriority w:val="42"/>
    <w:rsid w:val="001B370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ongkun</dc:creator>
  <cp:keywords/>
  <dc:description/>
  <cp:lastModifiedBy>li rongkun</cp:lastModifiedBy>
  <cp:revision>4</cp:revision>
  <dcterms:created xsi:type="dcterms:W3CDTF">2018-10-29T01:15:00Z</dcterms:created>
  <dcterms:modified xsi:type="dcterms:W3CDTF">2018-11-07T02:15:00Z</dcterms:modified>
</cp:coreProperties>
</file>